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600" w:firstRow="0" w:lastRow="0" w:firstColumn="0" w:lastColumn="0" w:noHBand="1" w:noVBand="1"/>
      </w:tblPr>
      <w:tblGrid>
        <w:gridCol w:w="1217"/>
        <w:gridCol w:w="830"/>
        <w:gridCol w:w="970"/>
        <w:gridCol w:w="1076"/>
        <w:gridCol w:w="930"/>
        <w:gridCol w:w="1103"/>
        <w:gridCol w:w="576"/>
      </w:tblGrid>
      <w:tr w:rsidR="00353FD0" w:rsidRPr="002716B5" w14:paraId="3A02B53C" w14:textId="77777777" w:rsidTr="00353FD0">
        <w:trPr>
          <w:trHeight w:val="35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8098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OV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112D2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BE6B1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DFD6D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0125D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D7CD5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AEBBE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353FD0" w:rsidRPr="002716B5" w14:paraId="10F87D51" w14:textId="77777777" w:rsidTr="00353FD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F9724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F979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760B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m </w:t>
            </w:r>
            <w:proofErr w:type="spellStart"/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4ABB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an </w:t>
            </w:r>
            <w:proofErr w:type="spellStart"/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AD64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BDC8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  <w:proofErr w:type="spellEnd"/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D5D12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D42ED" w:rsidRPr="002716B5" w14:paraId="4965C0AC" w14:textId="77777777" w:rsidTr="002C13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C56FB" w14:textId="5B459BBF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1AAC2" w14:textId="5793384E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0AA91" w14:textId="52F2A3D0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34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C7191" w14:textId="61B9D836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4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D88F0" w14:textId="262FF02D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1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B410C" w14:textId="46DE0A68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2.0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B2560" w14:textId="3493D378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D42ED" w:rsidRPr="002716B5" w14:paraId="0A16370A" w14:textId="77777777" w:rsidTr="002C13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D6D6F" w14:textId="5FE64A15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716B5">
              <w:rPr>
                <w:rFonts w:ascii="Times New Roman" w:eastAsia="Times New Roman" w:hAnsi="Times New Roman" w:cs="Times New Roman"/>
                <w:color w:val="000000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C2B31" w14:textId="5856F1F3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1D7E8" w14:textId="2BCE4911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16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4C8B5" w14:textId="5D0DF382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16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4911D" w14:textId="6DDDB1CA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5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FB257" w14:textId="63E1D5B8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2.3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9A546" w14:textId="0EB3D31B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DD42ED" w:rsidRPr="002716B5" w14:paraId="2E01729E" w14:textId="77777777" w:rsidTr="002C13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A2E7D" w14:textId="28760512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2716B5">
              <w:rPr>
                <w:rFonts w:ascii="Times New Roman" w:eastAsia="Times New Roman" w:hAnsi="Times New Roman" w:cs="Times New Roman"/>
                <w:color w:val="000000"/>
              </w:rPr>
              <w:t>exp:lea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61932" w14:textId="5E743476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17E50" w14:textId="414EBC8A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7932A" w14:textId="1E3B2FC9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56C67" w14:textId="53A34F34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C8376" w14:textId="333B4830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C20C1" w14:textId="044D29D7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D42ED" w:rsidRPr="002716B5" w14:paraId="1E1976CA" w14:textId="77777777" w:rsidTr="002C13B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896DD76" w14:textId="139E1C66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EBAA4FA" w14:textId="2432BC2C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957CBA1" w14:textId="74B326B7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18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82BE443" w14:textId="34D1D1B3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6E0B316" w14:textId="7066A22E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543172D" w14:textId="2C68BCF7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9DCFE6D" w14:textId="49262C1E" w:rsidR="00DD42ED" w:rsidRPr="002716B5" w:rsidRDefault="00DD42ED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53FD0" w:rsidRPr="002716B5" w14:paraId="719C4838" w14:textId="77777777" w:rsidTr="00353FD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D908" w14:textId="362464DB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E3D8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AA71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63C7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A202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02F7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8836" w14:textId="77777777" w:rsidR="00353FD0" w:rsidRPr="002716B5" w:rsidRDefault="00353FD0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218A" w:rsidRPr="002716B5" w14:paraId="3E9E4872" w14:textId="77777777" w:rsidTr="00353FD0">
        <w:trPr>
          <w:gridAfter w:val="2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8CEC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07E2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543F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E4CC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4CFC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218A" w:rsidRPr="002716B5" w14:paraId="6153D10C" w14:textId="77777777" w:rsidTr="00DB739B">
        <w:trPr>
          <w:gridAfter w:val="2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E22A4" w14:textId="2B8AEE93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i/>
                <w:color w:val="000000"/>
              </w:rPr>
              <w:t>Ps</w:t>
            </w: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-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3D6A1" w14:textId="78461371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DAB4A" w14:textId="3364D162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F1F6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3512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218A" w:rsidRPr="002716B5" w14:paraId="2889C286" w14:textId="77777777" w:rsidTr="00DB739B">
        <w:trPr>
          <w:gridAfter w:val="2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7AD92" w14:textId="41D29FC2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i/>
                <w:color w:val="000000"/>
              </w:rPr>
              <w:t>Pss</w:t>
            </w: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-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AAFAD" w14:textId="003D5230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2606F" w14:textId="4B86BD00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AE49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0E98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218A" w:rsidRPr="002716B5" w14:paraId="23D7E3ED" w14:textId="77777777" w:rsidTr="00DB739B">
        <w:trPr>
          <w:gridAfter w:val="2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85856" w14:textId="2002766F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i/>
                <w:color w:val="000000"/>
              </w:rPr>
              <w:t>Pss</w:t>
            </w: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-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1A3ED" w14:textId="4ED6D61D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A75EB" w14:textId="22E104FB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F058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2BDE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218A" w:rsidRPr="002716B5" w14:paraId="5637E653" w14:textId="77777777" w:rsidTr="00DB739B">
        <w:trPr>
          <w:gridAfter w:val="2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FD3BD" w14:textId="772BE82E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ACEEF" w14:textId="7576879E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14F10" w14:textId="5F3DBD05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28B1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D137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218A" w:rsidRPr="002716B5" w14:paraId="4AA7A4C7" w14:textId="77777777" w:rsidTr="00DB739B">
        <w:trPr>
          <w:gridAfter w:val="2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BD299" w14:textId="55BA5714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R1-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B0642" w14:textId="14E83D9B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BE12D" w14:textId="2C900DCB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716B5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A1E4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74ED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218A" w:rsidRPr="002716B5" w14:paraId="3433645A" w14:textId="77777777" w:rsidTr="00DB739B">
        <w:trPr>
          <w:gridAfter w:val="2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949BA" w14:textId="57551A71" w:rsidR="005F218A" w:rsidRPr="002716B5" w:rsidRDefault="00AD0946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i/>
                <w:color w:val="000000"/>
              </w:rPr>
              <w:t>Ps</w:t>
            </w:r>
            <w:r w:rsidR="005F218A" w:rsidRPr="002716B5">
              <w:rPr>
                <w:rFonts w:ascii="Times New Roman" w:eastAsia="Times New Roman" w:hAnsi="Times New Roman" w:cs="Times New Roman"/>
                <w:i/>
                <w:color w:val="000000"/>
              </w:rPr>
              <w:t>v</w:t>
            </w:r>
            <w:r w:rsidR="005F218A" w:rsidRPr="002716B5">
              <w:rPr>
                <w:rFonts w:ascii="Times New Roman" w:eastAsia="Times New Roman" w:hAnsi="Times New Roman" w:cs="Times New Roman"/>
                <w:color w:val="000000"/>
              </w:rPr>
              <w:t>BP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E1979" w14:textId="755CD383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3F392" w14:textId="052B4C65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716B5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C081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FF56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218A" w:rsidRPr="002716B5" w14:paraId="7A68141B" w14:textId="77777777" w:rsidTr="00DB739B">
        <w:trPr>
          <w:gridAfter w:val="2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DAFEE" w14:textId="6CA6012A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2716B5">
              <w:rPr>
                <w:rFonts w:ascii="Times New Roman" w:eastAsia="Times New Roman" w:hAnsi="Times New Roman" w:cs="Times New Roman"/>
                <w:i/>
                <w:color w:val="000000"/>
              </w:rPr>
              <w:t>Pp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31221" w14:textId="0B491B59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B5F91" w14:textId="0EAACFD2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716B5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431B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0ABF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218A" w:rsidRPr="002716B5" w14:paraId="318E9D8A" w14:textId="77777777" w:rsidTr="00DB739B">
        <w:trPr>
          <w:gridAfter w:val="2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83E08" w14:textId="1878F786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R2-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073E0" w14:textId="2505A46B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A3056" w14:textId="648153F1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3979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D044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218A" w:rsidRPr="002716B5" w14:paraId="48F625C1" w14:textId="77777777" w:rsidTr="00DB739B">
        <w:trPr>
          <w:gridAfter w:val="2"/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73E92FF" w14:textId="14493282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R1-5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69A0EA3" w14:textId="03031813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F30606E" w14:textId="4BDD385A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61600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6C4BC" w14:textId="77777777" w:rsidR="005F218A" w:rsidRPr="002716B5" w:rsidRDefault="005F218A" w:rsidP="00353FD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16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14:paraId="19309640" w14:textId="77777777" w:rsidR="002716B5" w:rsidRPr="002716B5" w:rsidRDefault="002716B5" w:rsidP="002716B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800D802" w14:textId="77777777" w:rsidR="002716B5" w:rsidRPr="002716B5" w:rsidRDefault="002716B5" w:rsidP="002716B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716B5">
        <w:rPr>
          <w:rFonts w:ascii="Times New Roman" w:hAnsi="Times New Roman" w:cs="Times New Roman"/>
          <w:b/>
          <w:lang w:val="en-US"/>
        </w:rPr>
        <w:t>Table S23</w:t>
      </w:r>
      <w:r w:rsidRPr="002716B5">
        <w:rPr>
          <w:rFonts w:ascii="Times New Roman" w:hAnsi="Times New Roman" w:cs="Times New Roman"/>
          <w:b/>
        </w:rPr>
        <w:t xml:space="preserve">: ANOVA table </w:t>
      </w:r>
      <w:proofErr w:type="gramStart"/>
      <w:r w:rsidRPr="002716B5">
        <w:rPr>
          <w:rFonts w:ascii="Times New Roman" w:hAnsi="Times New Roman" w:cs="Times New Roman"/>
          <w:b/>
        </w:rPr>
        <w:t>of  AUDPC</w:t>
      </w:r>
      <w:proofErr w:type="gramEnd"/>
      <w:r w:rsidRPr="002716B5">
        <w:rPr>
          <w:rFonts w:ascii="Times New Roman" w:hAnsi="Times New Roman" w:cs="Times New Roman"/>
          <w:b/>
        </w:rPr>
        <w:t xml:space="preserve"> analysis of leaf symptom score over time of different bacterial strains inoculated on cherry.</w:t>
      </w:r>
      <w:r w:rsidRPr="002716B5">
        <w:rPr>
          <w:rFonts w:ascii="Times New Roman" w:hAnsi="Times New Roman" w:cs="Times New Roman"/>
        </w:rPr>
        <w:t xml:space="preserve"> Tukey</w:t>
      </w:r>
      <w:r w:rsidRPr="002716B5">
        <w:rPr>
          <w:rFonts w:ascii="Times New Roman" w:hAnsi="Times New Roman" w:cs="Times New Roman"/>
          <w:lang w:val="en-US"/>
        </w:rPr>
        <w:t>-HSD groups for strains are presented (corresponds to groupings on</w:t>
      </w:r>
      <w:bookmarkStart w:id="0" w:name="_GoBack"/>
      <w:bookmarkEnd w:id="0"/>
      <w:r w:rsidRPr="002716B5">
        <w:rPr>
          <w:rFonts w:ascii="Times New Roman" w:hAnsi="Times New Roman" w:cs="Times New Roman"/>
          <w:lang w:val="en-US"/>
        </w:rPr>
        <w:t xml:space="preserve"> Figure 9B).</w:t>
      </w:r>
    </w:p>
    <w:p w14:paraId="2B220B20" w14:textId="5F88ABB8" w:rsidR="00062CD2" w:rsidRPr="002716B5" w:rsidRDefault="00062CD2" w:rsidP="002716B5">
      <w:pPr>
        <w:rPr>
          <w:rFonts w:ascii="Times New Roman" w:hAnsi="Times New Roman" w:cs="Times New Roman"/>
        </w:rPr>
      </w:pPr>
    </w:p>
    <w:sectPr w:rsidR="00062CD2" w:rsidRPr="002716B5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16"/>
    <w:rsid w:val="00000997"/>
    <w:rsid w:val="000010D4"/>
    <w:rsid w:val="00031E76"/>
    <w:rsid w:val="00032069"/>
    <w:rsid w:val="00032DD2"/>
    <w:rsid w:val="00042ABB"/>
    <w:rsid w:val="00056629"/>
    <w:rsid w:val="00062CD2"/>
    <w:rsid w:val="0007451F"/>
    <w:rsid w:val="000907D2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120EA7"/>
    <w:rsid w:val="00124E03"/>
    <w:rsid w:val="001258EF"/>
    <w:rsid w:val="00126327"/>
    <w:rsid w:val="00132DAF"/>
    <w:rsid w:val="00150B00"/>
    <w:rsid w:val="00171A1A"/>
    <w:rsid w:val="0017700E"/>
    <w:rsid w:val="00180019"/>
    <w:rsid w:val="001810C9"/>
    <w:rsid w:val="001B2FD9"/>
    <w:rsid w:val="001B7255"/>
    <w:rsid w:val="001B7687"/>
    <w:rsid w:val="001C3952"/>
    <w:rsid w:val="001D3BAA"/>
    <w:rsid w:val="001D4DC2"/>
    <w:rsid w:val="001E3800"/>
    <w:rsid w:val="001E527C"/>
    <w:rsid w:val="001E531B"/>
    <w:rsid w:val="001E54EA"/>
    <w:rsid w:val="001E7357"/>
    <w:rsid w:val="00210AA7"/>
    <w:rsid w:val="0021316F"/>
    <w:rsid w:val="00225081"/>
    <w:rsid w:val="002716B5"/>
    <w:rsid w:val="00277D15"/>
    <w:rsid w:val="00283560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35264"/>
    <w:rsid w:val="00335617"/>
    <w:rsid w:val="00352988"/>
    <w:rsid w:val="00353FD0"/>
    <w:rsid w:val="0035542B"/>
    <w:rsid w:val="003561F8"/>
    <w:rsid w:val="00361FAE"/>
    <w:rsid w:val="00366851"/>
    <w:rsid w:val="003756A8"/>
    <w:rsid w:val="00383EE6"/>
    <w:rsid w:val="003860FD"/>
    <w:rsid w:val="0039126D"/>
    <w:rsid w:val="003B1FE5"/>
    <w:rsid w:val="003C2C1D"/>
    <w:rsid w:val="003C34AD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A07C9"/>
    <w:rsid w:val="004B2F5A"/>
    <w:rsid w:val="004B7CDD"/>
    <w:rsid w:val="004D0D16"/>
    <w:rsid w:val="004D6539"/>
    <w:rsid w:val="004E1ABE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E522C"/>
    <w:rsid w:val="005F218A"/>
    <w:rsid w:val="005F4A25"/>
    <w:rsid w:val="006103D9"/>
    <w:rsid w:val="00631867"/>
    <w:rsid w:val="00631F90"/>
    <w:rsid w:val="00634DF2"/>
    <w:rsid w:val="00636399"/>
    <w:rsid w:val="006422A5"/>
    <w:rsid w:val="00646AED"/>
    <w:rsid w:val="00662B9A"/>
    <w:rsid w:val="00676C8B"/>
    <w:rsid w:val="00682FB9"/>
    <w:rsid w:val="006869FF"/>
    <w:rsid w:val="006A6370"/>
    <w:rsid w:val="006B31DA"/>
    <w:rsid w:val="006B4671"/>
    <w:rsid w:val="006D1DFB"/>
    <w:rsid w:val="006D6952"/>
    <w:rsid w:val="006E1D49"/>
    <w:rsid w:val="006E52E4"/>
    <w:rsid w:val="006F24AC"/>
    <w:rsid w:val="00700DE8"/>
    <w:rsid w:val="00703AC0"/>
    <w:rsid w:val="00765171"/>
    <w:rsid w:val="00775AA0"/>
    <w:rsid w:val="00777A46"/>
    <w:rsid w:val="00780C2B"/>
    <w:rsid w:val="00787C80"/>
    <w:rsid w:val="007932EE"/>
    <w:rsid w:val="007A42E8"/>
    <w:rsid w:val="007B3EDE"/>
    <w:rsid w:val="007B6AC0"/>
    <w:rsid w:val="007C4443"/>
    <w:rsid w:val="007C5818"/>
    <w:rsid w:val="007C6D8A"/>
    <w:rsid w:val="007D4959"/>
    <w:rsid w:val="007E0080"/>
    <w:rsid w:val="007E3A7C"/>
    <w:rsid w:val="0080113A"/>
    <w:rsid w:val="0080267D"/>
    <w:rsid w:val="008042E1"/>
    <w:rsid w:val="008054E4"/>
    <w:rsid w:val="008275D7"/>
    <w:rsid w:val="00835934"/>
    <w:rsid w:val="00851C74"/>
    <w:rsid w:val="00853718"/>
    <w:rsid w:val="00855FD3"/>
    <w:rsid w:val="00866951"/>
    <w:rsid w:val="00882FF1"/>
    <w:rsid w:val="008902D7"/>
    <w:rsid w:val="00890B7C"/>
    <w:rsid w:val="00891927"/>
    <w:rsid w:val="00891E0B"/>
    <w:rsid w:val="008C08BF"/>
    <w:rsid w:val="008C2756"/>
    <w:rsid w:val="008F48DB"/>
    <w:rsid w:val="009007BF"/>
    <w:rsid w:val="00904D53"/>
    <w:rsid w:val="00924C98"/>
    <w:rsid w:val="009356E3"/>
    <w:rsid w:val="009475EA"/>
    <w:rsid w:val="00964C05"/>
    <w:rsid w:val="009671FD"/>
    <w:rsid w:val="0098510C"/>
    <w:rsid w:val="009930E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C3442"/>
    <w:rsid w:val="00AC5054"/>
    <w:rsid w:val="00AC5B76"/>
    <w:rsid w:val="00AC7198"/>
    <w:rsid w:val="00AD0946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60168"/>
    <w:rsid w:val="00B91083"/>
    <w:rsid w:val="00BA5E16"/>
    <w:rsid w:val="00BB1011"/>
    <w:rsid w:val="00BB2E54"/>
    <w:rsid w:val="00BB34A0"/>
    <w:rsid w:val="00BD157D"/>
    <w:rsid w:val="00BD6399"/>
    <w:rsid w:val="00BD6F24"/>
    <w:rsid w:val="00BD7DBF"/>
    <w:rsid w:val="00BF7667"/>
    <w:rsid w:val="00C030E0"/>
    <w:rsid w:val="00C2674A"/>
    <w:rsid w:val="00C36040"/>
    <w:rsid w:val="00C502E1"/>
    <w:rsid w:val="00C71A85"/>
    <w:rsid w:val="00C745B3"/>
    <w:rsid w:val="00C851CE"/>
    <w:rsid w:val="00C856BA"/>
    <w:rsid w:val="00C929B8"/>
    <w:rsid w:val="00CA30C8"/>
    <w:rsid w:val="00CB0F08"/>
    <w:rsid w:val="00CB16BC"/>
    <w:rsid w:val="00CC5023"/>
    <w:rsid w:val="00CD57E9"/>
    <w:rsid w:val="00CD6181"/>
    <w:rsid w:val="00D13148"/>
    <w:rsid w:val="00D2315C"/>
    <w:rsid w:val="00D239A2"/>
    <w:rsid w:val="00DB0AA1"/>
    <w:rsid w:val="00DB3730"/>
    <w:rsid w:val="00DC0CD1"/>
    <w:rsid w:val="00DC6B11"/>
    <w:rsid w:val="00DD1BDC"/>
    <w:rsid w:val="00DD4152"/>
    <w:rsid w:val="00DD42ED"/>
    <w:rsid w:val="00DD4D6B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31ACC"/>
    <w:rsid w:val="00E373BF"/>
    <w:rsid w:val="00E429DC"/>
    <w:rsid w:val="00E450EF"/>
    <w:rsid w:val="00E5388F"/>
    <w:rsid w:val="00E72D86"/>
    <w:rsid w:val="00E81993"/>
    <w:rsid w:val="00E84673"/>
    <w:rsid w:val="00EB2EFB"/>
    <w:rsid w:val="00EC6F6E"/>
    <w:rsid w:val="00ED17C1"/>
    <w:rsid w:val="00EE2656"/>
    <w:rsid w:val="00EE7A68"/>
    <w:rsid w:val="00EF774C"/>
    <w:rsid w:val="00F03229"/>
    <w:rsid w:val="00F16924"/>
    <w:rsid w:val="00F26EC4"/>
    <w:rsid w:val="00F43227"/>
    <w:rsid w:val="00F461B2"/>
    <w:rsid w:val="00F57A69"/>
    <w:rsid w:val="00F65967"/>
    <w:rsid w:val="00F70499"/>
    <w:rsid w:val="00F7620F"/>
    <w:rsid w:val="00F84164"/>
    <w:rsid w:val="00F915A5"/>
    <w:rsid w:val="00F92D03"/>
    <w:rsid w:val="00F96441"/>
    <w:rsid w:val="00FB4C1E"/>
    <w:rsid w:val="00FC12DF"/>
    <w:rsid w:val="00FC4415"/>
    <w:rsid w:val="00FC665C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1E4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10</cp:revision>
  <dcterms:created xsi:type="dcterms:W3CDTF">2017-08-02T20:37:00Z</dcterms:created>
  <dcterms:modified xsi:type="dcterms:W3CDTF">2017-12-06T10:45:00Z</dcterms:modified>
</cp:coreProperties>
</file>